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. List of primer sequences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1274"/>
        <w:gridCol w:w="1559"/>
      </w:tblGrid>
      <w:tr>
        <w:trPr>
          <w:trHeight w:val="472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s 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Forward primer 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Tm(</w:t>
            </w:r>
            <w:r>
              <w:rPr>
                <w:iCs/>
                <w:color w:val="000000"/>
                <w:sz w:val="24"/>
                <w:vertAlign w:val="superscript"/>
              </w:rPr>
              <w:t>o</w:t>
            </w:r>
            <w:r>
              <w:rPr>
                <w:iCs/>
                <w:color w:val="000000"/>
                <w:sz w:val="24"/>
              </w:rPr>
              <w:t>C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ength(bp)</w:t>
            </w:r>
          </w:p>
        </w:tc>
      </w:tr>
      <w:tr>
        <w:trPr>
          <w:trHeight w:val="46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-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CATCCTCGACGGCATCTC AGCTCTGGCTTGTTCCTCA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-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CTGTGTGAAGGTGCAGTTT TTCTGTGTTGGCGCAGTGT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NF-α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AGTGACAAGCCTGTAGC AGGAGGTTGACCTTGGTCTG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9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P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CCGAGAGGCTGAGACTA GCCTCTGCACTGAGATCTT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EG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TGCTGCTCTACCTCCAC ATCTGCATGGTGATGTTGG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F-β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ACTGCAAGTGGACATC GCAGAAGTTGGCATGGTAG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7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MP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GTCTTCCAGTACCGAGAG GGCACTGCAGGATGTCATAG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ct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AGGCTCTGCAGCTTAG GCCGGTTACAGAACCACA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ox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ACCAATCCCATCCACACT GCAAACTTCCTGCAAAGCT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ll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ATGGCCAACTTCCTTC GAGCGGACTCACACTGGAG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CGAAACTACCTTCAACTCC CATACTCCTGCTTGCTGAT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6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</w:rPr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ascii="Calibri" w:hAnsi="Calibri" w:eastAsia="宋体;SimSun" w:cs="Calibri"/>
      <w:kern w:val="2"/>
      <w:sz w:val="24"/>
      <w:szCs w:val="24"/>
      <w:lang w:val="en-US" w:eastAsia="zh-CN" w:bidi="ar-SA"/>
    </w:rPr>
  </w:style>
  <w:style w:type="character" w:styleId="Longtext">
    <w:name w:val="long_text"/>
    <w:basedOn w:val="Style13"/>
    <w:qFormat/>
    <w:rPr/>
  </w:style>
  <w:style w:type="character" w:styleId="Hps">
    <w:name w:val="hps"/>
    <w:basedOn w:val="Style13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4:32:00Z</dcterms:created>
  <dc:creator>Administrator</dc:creator>
  <dc:description/>
  <cp:keywords/>
  <dc:language>en-US</dc:language>
  <cp:lastModifiedBy>walkinnet</cp:lastModifiedBy>
  <dcterms:modified xsi:type="dcterms:W3CDTF">2014-04-25T06:07:00Z</dcterms:modified>
  <cp:revision>34</cp:revision>
  <dc:subject/>
  <dc:title>Dear Editor, </dc:title>
</cp:coreProperties>
</file>